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9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410"/>
        <w:gridCol w:w="2410"/>
        <w:gridCol w:w="6"/>
      </w:tblGrid>
      <w:tr w:rsidR="00F445DA" w:rsidRPr="00D10748" w14:paraId="71C5FD34" w14:textId="77777777" w:rsidTr="0052571D">
        <w:tc>
          <w:tcPr>
            <w:tcW w:w="9074" w:type="dxa"/>
            <w:gridSpan w:val="4"/>
          </w:tcPr>
          <w:p w14:paraId="5FB65ACB" w14:textId="0465D58B" w:rsidR="00F445DA" w:rsidRPr="00D10748" w:rsidRDefault="00F445DA" w:rsidP="00C05E41">
            <w:pPr>
              <w:pStyle w:val="Lijstalinea"/>
              <w:spacing w:line="360" w:lineRule="auto"/>
              <w:ind w:left="22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GoBack"/>
            <w:bookmarkEnd w:id="0"/>
            <w:r w:rsidRPr="00D1074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1 Table. Overview of the determinants of dietary behaviour in wheelchair users with </w:t>
            </w:r>
            <w:r w:rsidR="00FC2B5B" w:rsidRPr="00D10748">
              <w:rPr>
                <w:rFonts w:ascii="Times New Roman" w:hAnsi="Times New Roman" w:cs="Times New Roman"/>
                <w:b/>
                <w:bCs/>
                <w:lang w:val="en-GB"/>
              </w:rPr>
              <w:t>SCI</w:t>
            </w:r>
            <w:r w:rsidRPr="00D1074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r </w:t>
            </w:r>
            <w:r w:rsidR="00FC2B5B" w:rsidRPr="00D10748">
              <w:rPr>
                <w:rFonts w:ascii="Times New Roman" w:hAnsi="Times New Roman" w:cs="Times New Roman"/>
                <w:b/>
                <w:bCs/>
                <w:lang w:val="en-GB"/>
              </w:rPr>
              <w:t>LLA</w:t>
            </w:r>
            <w:r w:rsidRPr="00D1074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discussed by wheelchair users and rehabilitation professionals</w:t>
            </w:r>
          </w:p>
        </w:tc>
      </w:tr>
      <w:tr w:rsidR="00364449" w:rsidRPr="00D10748" w14:paraId="56B64CB9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bottom w:val="single" w:sz="4" w:space="0" w:color="auto"/>
            </w:tcBorders>
          </w:tcPr>
          <w:p w14:paraId="538F9D77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798B586" w14:textId="4F4042E0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heelchair users</w:t>
            </w:r>
            <w:r w:rsidR="00245C55"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2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878A09C" w14:textId="35A125AA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fessionals</w:t>
            </w:r>
            <w:r w:rsidR="00245C55"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11)</w:t>
            </w:r>
          </w:p>
        </w:tc>
      </w:tr>
      <w:tr w:rsidR="00364449" w:rsidRPr="00D10748" w14:paraId="5FE41CC0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AAA3D0F" w14:textId="77777777" w:rsidR="00364449" w:rsidRPr="00D10748" w:rsidRDefault="00364449" w:rsidP="003644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ody, functions &amp; structure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FF538D8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D92B2D9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449" w:rsidRPr="00D10748" w14:paraId="24DE0E03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4D2FDD7F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ments of hand f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51329E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0FBD4E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7CD4CA48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75CC572A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ments of digestive function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38CA70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BAFEFC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449" w:rsidRPr="00D10748" w14:paraId="594B5CCC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6129F7" w14:textId="77777777" w:rsidR="00364449" w:rsidRPr="00D10748" w:rsidRDefault="00364449" w:rsidP="003644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sonal factors: barrie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939B4E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B9F07A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449" w:rsidRPr="00D10748" w14:paraId="33B85792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3B33EE34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wledg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46108A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F55B31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2E847F81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42043DAD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intrinsic motiva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BEF42F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AA7CDA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5F8479B3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2C1C3635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edo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584786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2BCC954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48036657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783DAE3A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/lack of energ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51DDFB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BDCA36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6C5FD57B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4579E0A9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of lif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AC910D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45A1DF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025CB25B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338DB7FC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bi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D81264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4669FC" w14:textId="6DD078D1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 </w:t>
            </w:r>
          </w:p>
        </w:tc>
      </w:tr>
      <w:tr w:rsidR="00364449" w:rsidRPr="00D10748" w14:paraId="1F2345EE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3932FD50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eti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42CBF00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A86B24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3EB6D7CD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273E8D0F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self-contro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B64ADF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631F5B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449" w:rsidRPr="00D10748" w14:paraId="1CE8E22F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0781A2FA" w14:textId="77777777" w:rsidR="00364449" w:rsidRPr="00D10748" w:rsidRDefault="0036444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unhealthy lifestyle behaviour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55F996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549BC6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7D9BDD94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39E417" w14:textId="77777777" w:rsidR="00364449" w:rsidRPr="00D10748" w:rsidRDefault="00364449" w:rsidP="003644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sonal factors: facilitato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F016FB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AE5FBE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13" w:rsidRPr="00D10748" w14:paraId="5AB6E405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5F9063A3" w14:textId="77777777" w:rsidR="00A36D13" w:rsidRPr="00D10748" w:rsidRDefault="00A36D13" w:rsidP="00A36D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rinsic motivation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4B3B35" w14:textId="77777777" w:rsidR="00A36D13" w:rsidRPr="00D10748" w:rsidRDefault="00A36D13" w:rsidP="00A36D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2B35AB" w14:textId="77777777" w:rsidR="00A36D13" w:rsidRPr="00D10748" w:rsidRDefault="00A36D13" w:rsidP="00A36D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521541F2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35567A3F" w14:textId="77777777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l sett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9C81FA" w14:textId="77777777" w:rsidR="00364449" w:rsidRPr="00D10748" w:rsidRDefault="005327A6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332B68" w14:textId="77777777" w:rsidR="00364449" w:rsidRPr="00D10748" w:rsidRDefault="005327A6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64277F44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148FC2D9" w14:textId="77777777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itor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A32C1D1" w14:textId="77777777" w:rsidR="00364449" w:rsidRPr="00D10748" w:rsidRDefault="00EF6974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42579A" w14:textId="77777777" w:rsidR="00364449" w:rsidRPr="00D10748" w:rsidRDefault="00EF6974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58790202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5A4A491D" w14:textId="39A79A1F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sk </w:t>
            </w:r>
            <w:r w:rsidR="000B0025"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cep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E3CF93" w14:textId="77777777" w:rsidR="00364449" w:rsidRPr="00D10748" w:rsidRDefault="00EF6974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9F25C7" w14:textId="77777777" w:rsidR="00364449" w:rsidRPr="00D10748" w:rsidRDefault="00EF6974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1BBD39E2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354EE1D7" w14:textId="77777777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xperience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E3ACA27" w14:textId="77777777" w:rsidR="00364449" w:rsidRPr="00D10748" w:rsidRDefault="00EF6974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69F3DD" w14:textId="77777777" w:rsidR="00364449" w:rsidRPr="00D10748" w:rsidRDefault="00EF6974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0E3FD3FF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4562495A" w14:textId="77777777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ffer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6A4C8A6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B28908" w14:textId="77777777" w:rsidR="00364449" w:rsidRPr="00D10748" w:rsidRDefault="00EF6974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360BA1B4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41B49A2E" w14:textId="77777777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on plann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88BA78F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A7F26A" w14:textId="77777777" w:rsidR="00364449" w:rsidRPr="00D10748" w:rsidRDefault="00EF6974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2473A35B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473E05" w14:textId="77777777" w:rsidR="00364449" w:rsidRPr="00D10748" w:rsidRDefault="00A36D13" w:rsidP="003644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 condi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233889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3C96D7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449" w:rsidRPr="00D10748" w14:paraId="3561AB4B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034E9E2C" w14:textId="77777777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- and overweigh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A16B5BA" w14:textId="77777777" w:rsidR="00364449" w:rsidRPr="00D10748" w:rsidRDefault="00BB34AA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46A62B" w14:textId="77777777" w:rsidR="00364449" w:rsidRPr="00D10748" w:rsidRDefault="00BB34AA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1D0C2BBA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7EF536C2" w14:textId="77777777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429A81" w14:textId="77777777" w:rsidR="00364449" w:rsidRPr="00D10748" w:rsidRDefault="00BB34AA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2DFB3D" w14:textId="77777777" w:rsidR="00364449" w:rsidRPr="00D10748" w:rsidRDefault="00BB34AA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6CB1BE6C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76F64CDE" w14:textId="3A8ACE63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decline (LLA</w:t>
            </w:r>
            <w:r w:rsidR="00B85DDA"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EFD9BB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80C927" w14:textId="77777777" w:rsidR="00364449" w:rsidRPr="00D10748" w:rsidRDefault="00BB34AA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6DC9189F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79E32C98" w14:textId="77777777" w:rsidR="00364449" w:rsidRPr="00D10748" w:rsidRDefault="00A36D13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istre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B32AAB3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CB42AA" w14:textId="77777777" w:rsidR="00364449" w:rsidRPr="00D10748" w:rsidRDefault="00BB34AA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07C36A2A" w14:textId="77777777" w:rsidTr="008C4E5C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C273B0" w14:textId="77777777" w:rsidR="00364449" w:rsidRPr="00D10748" w:rsidRDefault="00A36D13" w:rsidP="003644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titud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DD154E" w14:textId="77777777" w:rsidR="00364449" w:rsidRPr="00D10748" w:rsidRDefault="00A36D13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874088" w14:textId="77777777" w:rsidR="00364449" w:rsidRPr="00D10748" w:rsidRDefault="00A36D13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25A555DF" w14:textId="77777777" w:rsidTr="008C4E5C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CC8F0B" w14:textId="77777777" w:rsidR="00364449" w:rsidRPr="00D10748" w:rsidRDefault="00D07A19" w:rsidP="003644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988545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3D6DAD" w14:textId="77777777" w:rsidR="00364449" w:rsidRPr="00D10748" w:rsidRDefault="008B3A91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364449" w:rsidRPr="00D10748" w14:paraId="4F89080C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DC258D" w14:textId="77777777" w:rsidR="00364449" w:rsidRPr="00D10748" w:rsidRDefault="00D07A19" w:rsidP="003644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vironmental factors: barrie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996E62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2C8F7A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449" w:rsidRPr="00D10748" w14:paraId="406EDA99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57068E33" w14:textId="77777777" w:rsidR="00364449" w:rsidRPr="00D10748" w:rsidRDefault="00D07A1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ropriately adjusted kitchen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8A0C33" w14:textId="77777777" w:rsidR="00364449" w:rsidRPr="00D10748" w:rsidRDefault="001E71C5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802D9EB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449" w:rsidRPr="00D10748" w14:paraId="47E15455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77C4EB55" w14:textId="77777777" w:rsidR="00364449" w:rsidRPr="00D10748" w:rsidRDefault="00D07A1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ies in measuring body weigh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8850E38" w14:textId="77777777" w:rsidR="00364449" w:rsidRPr="00D10748" w:rsidRDefault="001E71C5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7F5B61" w14:textId="77777777" w:rsidR="00364449" w:rsidRPr="00D10748" w:rsidRDefault="0036444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7A19" w:rsidRPr="00D10748" w14:paraId="695A7F88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2A6D0E48" w14:textId="77777777" w:rsidR="00D07A19" w:rsidRPr="00D10748" w:rsidRDefault="00D07A1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ting ou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C9ABFC" w14:textId="77777777" w:rsidR="00D07A19" w:rsidRPr="00D10748" w:rsidRDefault="00DB0A7D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D7B57E" w14:textId="77777777" w:rsidR="00D07A19" w:rsidRPr="00D10748" w:rsidRDefault="00D07A1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7A19" w:rsidRPr="00D10748" w14:paraId="27F80544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4FDB7FAA" w14:textId="30524BA8" w:rsidR="00D07A19" w:rsidRPr="00D10748" w:rsidRDefault="00D07A1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 of healthy foo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BD6EE1" w14:textId="77777777" w:rsidR="00D07A19" w:rsidRPr="00D10748" w:rsidRDefault="00DB0A7D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538A94" w14:textId="77777777" w:rsidR="00D07A19" w:rsidRPr="00D10748" w:rsidRDefault="00D07A1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7A19" w:rsidRPr="00D10748" w14:paraId="14D39D48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70EECFB3" w14:textId="77777777" w:rsidR="00D07A19" w:rsidRPr="00D10748" w:rsidRDefault="00D07A19" w:rsidP="003644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favourable food suppl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A3099B" w14:textId="77777777" w:rsidR="00D07A19" w:rsidRPr="00D10748" w:rsidRDefault="00DB0A7D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B43149" w14:textId="77777777" w:rsidR="00D07A19" w:rsidRPr="00D10748" w:rsidRDefault="00D07A19" w:rsidP="00364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4759" w:rsidRPr="00D10748" w14:paraId="081B5AF6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458BE1" w14:textId="77777777" w:rsidR="00104759" w:rsidRPr="00D10748" w:rsidRDefault="00104759" w:rsidP="0010475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vironmental factors: facilitato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13FD79" w14:textId="77777777" w:rsidR="00104759" w:rsidRPr="00D10748" w:rsidRDefault="00104759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EFD06B" w14:textId="77777777" w:rsidR="00104759" w:rsidRPr="00D10748" w:rsidRDefault="00104759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4759" w:rsidRPr="00D10748" w14:paraId="56797F50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1C7D4ACA" w14:textId="098740A1" w:rsidR="00104759" w:rsidRPr="00D10748" w:rsidRDefault="00104759" w:rsidP="001047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trition education/</w:t>
            </w:r>
            <w:r w:rsidR="00D10748"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sell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DAADC6F" w14:textId="77777777" w:rsidR="00104759" w:rsidRPr="00D10748" w:rsidRDefault="00BC5C9B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D758E0" w14:textId="77777777" w:rsidR="00104759" w:rsidRPr="00D10748" w:rsidRDefault="00BC5C9B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104759" w:rsidRPr="00D10748" w14:paraId="76ED8B73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0E15F64F" w14:textId="77777777" w:rsidR="00104759" w:rsidRPr="00D10748" w:rsidRDefault="00104759" w:rsidP="001047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 to easy to make, healthy recipe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96EACB" w14:textId="77777777" w:rsidR="00104759" w:rsidRPr="00D10748" w:rsidRDefault="00BC5C9B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BA737E" w14:textId="77777777" w:rsidR="00104759" w:rsidRPr="00D10748" w:rsidRDefault="00104759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4759" w:rsidRPr="00D10748" w14:paraId="300C616B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120BC373" w14:textId="77777777" w:rsidR="00104759" w:rsidRPr="00D10748" w:rsidRDefault="00104759" w:rsidP="001047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wledge and awareness of social environmen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55D23D" w14:textId="77777777" w:rsidR="00104759" w:rsidRPr="00D10748" w:rsidRDefault="007B023E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F6F6898" w14:textId="77777777" w:rsidR="00104759" w:rsidRPr="00D10748" w:rsidRDefault="007B023E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104759" w:rsidRPr="00D10748" w14:paraId="46054D75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02034F" w14:textId="77777777" w:rsidR="00104759" w:rsidRPr="00D10748" w:rsidRDefault="00104759" w:rsidP="0010475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al influen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45EBCD" w14:textId="77777777" w:rsidR="00104759" w:rsidRPr="00D10748" w:rsidRDefault="00104759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740C35" w14:textId="77777777" w:rsidR="00104759" w:rsidRPr="00D10748" w:rsidRDefault="00104759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4759" w:rsidRPr="00D10748" w14:paraId="513EEE6B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54795340" w14:textId="77777777" w:rsidR="00104759" w:rsidRPr="00D10748" w:rsidRDefault="00104759" w:rsidP="001047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of partners, family members or friend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7B9E9B" w14:textId="77777777" w:rsidR="00104759" w:rsidRPr="00D10748" w:rsidRDefault="006D6451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8090C7" w14:textId="77777777" w:rsidR="00104759" w:rsidRPr="00D10748" w:rsidRDefault="006D6451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104759" w:rsidRPr="00D10748" w14:paraId="547D9FAB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764D6DB0" w14:textId="77777777" w:rsidR="00104759" w:rsidRPr="00D10748" w:rsidRDefault="00104759" w:rsidP="001047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reinforcement by rehabilitation professionals, family and friend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75EB95" w14:textId="77777777" w:rsidR="00104759" w:rsidRPr="00D10748" w:rsidRDefault="006D6451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DDB634F" w14:textId="77777777" w:rsidR="00104759" w:rsidRPr="00D10748" w:rsidRDefault="00104759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4759" w:rsidRPr="00D10748" w14:paraId="179A469F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72635862" w14:textId="77777777" w:rsidR="00104759" w:rsidRPr="00D10748" w:rsidRDefault="00104759" w:rsidP="001047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ooperative family member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428BB4" w14:textId="77777777" w:rsidR="00104759" w:rsidRPr="00D10748" w:rsidRDefault="00EA4854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F66C01" w14:textId="77777777" w:rsidR="00104759" w:rsidRPr="00D10748" w:rsidRDefault="00EA4854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104759" w:rsidRPr="00D10748" w14:paraId="0D4D5172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nil"/>
            </w:tcBorders>
          </w:tcPr>
          <w:p w14:paraId="1493F697" w14:textId="77777777" w:rsidR="00104759" w:rsidRPr="00D10748" w:rsidRDefault="00104759" w:rsidP="001047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ting with other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67B482" w14:textId="77777777" w:rsidR="00104759" w:rsidRPr="00D10748" w:rsidRDefault="00EA4854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8494CD" w14:textId="77777777" w:rsidR="00104759" w:rsidRPr="00D10748" w:rsidRDefault="00104759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4759" w:rsidRPr="00D10748" w14:paraId="5D5B4706" w14:textId="77777777" w:rsidTr="0052571D">
        <w:trPr>
          <w:gridAfter w:val="1"/>
          <w:wAfter w:w="6" w:type="dxa"/>
        </w:trPr>
        <w:tc>
          <w:tcPr>
            <w:tcW w:w="4248" w:type="dxa"/>
            <w:tcBorders>
              <w:top w:val="nil"/>
              <w:bottom w:val="single" w:sz="4" w:space="0" w:color="auto"/>
            </w:tcBorders>
          </w:tcPr>
          <w:p w14:paraId="6A3A3523" w14:textId="77777777" w:rsidR="00104759" w:rsidRPr="00D10748" w:rsidRDefault="00104759" w:rsidP="001047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oking for other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6157ECB" w14:textId="77777777" w:rsidR="00104759" w:rsidRPr="00D10748" w:rsidRDefault="00EA4854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1AE0DFC" w14:textId="77777777" w:rsidR="00104759" w:rsidRPr="00D10748" w:rsidRDefault="00104759" w:rsidP="00104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5DDA" w:rsidRPr="00D10748" w14:paraId="0EBB33E2" w14:textId="77777777" w:rsidTr="0052571D">
        <w:tc>
          <w:tcPr>
            <w:tcW w:w="9074" w:type="dxa"/>
            <w:gridSpan w:val="4"/>
          </w:tcPr>
          <w:p w14:paraId="37F009F8" w14:textId="047C030F" w:rsidR="00B85DDA" w:rsidRPr="00D10748" w:rsidRDefault="00B85DDA" w:rsidP="00B85D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LLA = lower limb amputation</w:t>
            </w:r>
            <w:r w:rsidR="009D66ED"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CI = spinal cord injury</w:t>
            </w:r>
            <w:r w:rsidR="000B0025" w:rsidRPr="00D10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3EC20ED6" w14:textId="77777777" w:rsidR="00AB240D" w:rsidRPr="00D07A19" w:rsidRDefault="00AB240D">
      <w:pPr>
        <w:rPr>
          <w:lang w:val="en-US"/>
        </w:rPr>
      </w:pPr>
    </w:p>
    <w:sectPr w:rsidR="00AB240D" w:rsidRPr="00D07A19" w:rsidSect="00D75A30">
      <w:pgSz w:w="11906" w:h="16838"/>
      <w:pgMar w:top="1417" w:right="1417" w:bottom="1417" w:left="1417" w:header="708" w:footer="62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3BC"/>
    <w:rsid w:val="000B0025"/>
    <w:rsid w:val="000B4261"/>
    <w:rsid w:val="00104759"/>
    <w:rsid w:val="001E71C5"/>
    <w:rsid w:val="00245C55"/>
    <w:rsid w:val="002C7112"/>
    <w:rsid w:val="00313697"/>
    <w:rsid w:val="00316079"/>
    <w:rsid w:val="00344013"/>
    <w:rsid w:val="00364449"/>
    <w:rsid w:val="0052571D"/>
    <w:rsid w:val="005327A6"/>
    <w:rsid w:val="00533895"/>
    <w:rsid w:val="00565FAA"/>
    <w:rsid w:val="006305C4"/>
    <w:rsid w:val="00685C09"/>
    <w:rsid w:val="006D6451"/>
    <w:rsid w:val="006F0CF7"/>
    <w:rsid w:val="006F5616"/>
    <w:rsid w:val="00722913"/>
    <w:rsid w:val="007A033D"/>
    <w:rsid w:val="007B023E"/>
    <w:rsid w:val="007E23EA"/>
    <w:rsid w:val="008467A9"/>
    <w:rsid w:val="008B3A91"/>
    <w:rsid w:val="008C4E5C"/>
    <w:rsid w:val="00971D30"/>
    <w:rsid w:val="009D66ED"/>
    <w:rsid w:val="009E7AF6"/>
    <w:rsid w:val="00A36D13"/>
    <w:rsid w:val="00AB240D"/>
    <w:rsid w:val="00AD1B9E"/>
    <w:rsid w:val="00AD6365"/>
    <w:rsid w:val="00B20BE9"/>
    <w:rsid w:val="00B85DDA"/>
    <w:rsid w:val="00BB34AA"/>
    <w:rsid w:val="00BC5C9B"/>
    <w:rsid w:val="00C05E41"/>
    <w:rsid w:val="00C345DC"/>
    <w:rsid w:val="00C42B79"/>
    <w:rsid w:val="00D07A19"/>
    <w:rsid w:val="00D10748"/>
    <w:rsid w:val="00D173BC"/>
    <w:rsid w:val="00D75A30"/>
    <w:rsid w:val="00D91FE8"/>
    <w:rsid w:val="00DB0A7D"/>
    <w:rsid w:val="00DD0270"/>
    <w:rsid w:val="00EA4854"/>
    <w:rsid w:val="00EF6974"/>
    <w:rsid w:val="00F445DA"/>
    <w:rsid w:val="00FC2B5B"/>
    <w:rsid w:val="00FC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69C22"/>
  <w15:chartTrackingRefBased/>
  <w15:docId w15:val="{C192FB62-A53D-4806-816E-A241FF4EC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line="260" w:lineRule="atLeast"/>
    </w:pPr>
    <w:rPr>
      <w:rFonts w:ascii="Calibri" w:hAnsi="Calibri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17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445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45DA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F445DA"/>
    <w:pPr>
      <w:spacing w:line="259" w:lineRule="auto"/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A33D7AD33705449D51A1D94AFA7FB2" ma:contentTypeVersion="13" ma:contentTypeDescription="Create a new document." ma:contentTypeScope="" ma:versionID="deb25e4f390b4668cef6f4c5b13af163">
  <xsd:schema xmlns:xsd="http://www.w3.org/2001/XMLSchema" xmlns:xs="http://www.w3.org/2001/XMLSchema" xmlns:p="http://schemas.microsoft.com/office/2006/metadata/properties" xmlns:ns1="http://schemas.microsoft.com/sharepoint/v3" xmlns:ns3="47b4e629-c236-4d63-a48b-e422f99b04e8" xmlns:ns4="edf3a2c5-3a7d-4bd3-8a5a-55eacbda1a01" targetNamespace="http://schemas.microsoft.com/office/2006/metadata/properties" ma:root="true" ma:fieldsID="a6bab2fa536c84d1c3138185da2d7d0e" ns1:_="" ns3:_="" ns4:_="">
    <xsd:import namespace="http://schemas.microsoft.com/sharepoint/v3"/>
    <xsd:import namespace="47b4e629-c236-4d63-a48b-e422f99b04e8"/>
    <xsd:import namespace="edf3a2c5-3a7d-4bd3-8a5a-55eacbda1a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b4e629-c236-4d63-a48b-e422f99b0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3a2c5-3a7d-4bd3-8a5a-55eacbda1a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7C02213-6FA2-419A-B9E3-B78DD79555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DB4DA9-AA11-45A6-BDF7-0304CCE40B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7b4e629-c236-4d63-a48b-e422f99b04e8"/>
    <ds:schemaRef ds:uri="edf3a2c5-3a7d-4bd3-8a5a-55eacbda1a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736B38-9CC8-4ADA-8FCC-6EE7DB6CE1BD}">
  <ds:schemaRefs>
    <ds:schemaRef ds:uri="http://purl.org/dc/elements/1.1/"/>
    <ds:schemaRef ds:uri="http://schemas.microsoft.com/sharepoint/v3"/>
    <ds:schemaRef ds:uri="http://purl.org/dc/dcmitype/"/>
    <ds:schemaRef ds:uri="http://schemas.openxmlformats.org/package/2006/metadata/core-properties"/>
    <ds:schemaRef ds:uri="edf3a2c5-3a7d-4bd3-8a5a-55eacbda1a01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47b4e629-c236-4d63-a48b-e422f99b04e8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28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ade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, Jasmijn</dc:creator>
  <cp:keywords/>
  <dc:description/>
  <cp:lastModifiedBy>Jasmijn FM</cp:lastModifiedBy>
  <cp:revision>2</cp:revision>
  <dcterms:created xsi:type="dcterms:W3CDTF">2019-12-18T09:09:00Z</dcterms:created>
  <dcterms:modified xsi:type="dcterms:W3CDTF">2019-12-1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A33D7AD33705449D51A1D94AFA7FB2</vt:lpwstr>
  </property>
</Properties>
</file>